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D1A" w:rsidRDefault="00FE7AAB" w:rsidP="00C61D16">
      <w:pPr>
        <w:spacing w:line="240" w:lineRule="auto"/>
        <w:ind w:left="1134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61D16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90D1A">
        <w:rPr>
          <w:rFonts w:asciiTheme="majorBidi" w:hAnsiTheme="majorBidi" w:cstheme="majorBidi"/>
          <w:b/>
          <w:bCs/>
          <w:sz w:val="24"/>
          <w:szCs w:val="24"/>
        </w:rPr>
        <w:t xml:space="preserve"> (1): Patients` clinic-pathological characteristics and </w:t>
      </w:r>
      <w:r w:rsidR="00D90D1A">
        <w:rPr>
          <w:rFonts w:asciiTheme="majorBidi" w:hAnsiTheme="majorBidi" w:cstheme="majorBidi"/>
          <w:b/>
          <w:bCs/>
          <w:noProof/>
          <w:sz w:val="24"/>
          <w:szCs w:val="24"/>
        </w:rPr>
        <w:t>treatment protocol:</w:t>
      </w:r>
    </w:p>
    <w:tbl>
      <w:tblPr>
        <w:tblpPr w:leftFromText="180" w:rightFromText="180" w:bottomFromText="200" w:vertAnchor="text" w:tblpX="1242" w:tblpY="1"/>
        <w:tblOverlap w:val="never"/>
        <w:tblW w:w="39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07"/>
        <w:gridCol w:w="5681"/>
      </w:tblGrid>
      <w:tr w:rsidR="00D90D1A" w:rsidTr="00D90D1A">
        <w:trPr>
          <w:trHeight w:val="131"/>
        </w:trPr>
        <w:tc>
          <w:tcPr>
            <w:tcW w:w="1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</w:tr>
      <w:tr w:rsidR="00D90D1A" w:rsidTr="00D90D1A">
        <w:trPr>
          <w:trHeight w:val="165"/>
        </w:trPr>
        <w:tc>
          <w:tcPr>
            <w:tcW w:w="18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otal number of patients</w:t>
            </w:r>
          </w:p>
        </w:tc>
        <w:tc>
          <w:tcPr>
            <w:tcW w:w="31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2 (100)</w:t>
            </w:r>
          </w:p>
        </w:tc>
      </w:tr>
      <w:tr w:rsidR="00D90D1A" w:rsidTr="00D90D1A">
        <w:trPr>
          <w:trHeight w:val="21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ge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0D1A" w:rsidTr="00D90D1A">
        <w:trPr>
          <w:trHeight w:val="945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≤45 years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&gt;45 years </w:t>
            </w:r>
          </w:p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atio (young: old)                    1:1.2                                                                                                                 </w:t>
            </w:r>
          </w:p>
          <w:p w:rsidR="00D90D1A" w:rsidRDefault="00D90D1A">
            <w:pPr>
              <w:tabs>
                <w:tab w:val="center" w:pos="2185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edian age                                 46 </w:t>
            </w:r>
          </w:p>
          <w:p w:rsidR="00D90D1A" w:rsidRDefault="00D90D1A">
            <w:pPr>
              <w:tabs>
                <w:tab w:val="center" w:pos="2185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ange                                       19-72</w:t>
            </w:r>
          </w:p>
          <w:p w:rsidR="00D90D1A" w:rsidRDefault="00D90D1A">
            <w:pPr>
              <w:tabs>
                <w:tab w:val="center" w:pos="2185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ean age:                              45± 13.7                                    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  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 (46.07)</w:t>
            </w:r>
          </w:p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 (53.92)</w:t>
            </w:r>
          </w:p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0D1A" w:rsidTr="00D90D1A">
        <w:trPr>
          <w:trHeight w:val="201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Gender 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0D1A" w:rsidTr="00D90D1A">
        <w:trPr>
          <w:trHeight w:val="199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ale 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 (53.92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emale 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 (46.07)</w:t>
            </w:r>
          </w:p>
        </w:tc>
      </w:tr>
      <w:tr w:rsidR="00D90D1A" w:rsidTr="00D90D1A">
        <w:trPr>
          <w:trHeight w:val="30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atio male: female               1: 0.85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0D1A" w:rsidTr="00D90D1A">
        <w:trPr>
          <w:trHeight w:val="225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formance status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0D1A" w:rsidTr="00D90D1A">
        <w:trPr>
          <w:trHeight w:val="122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5 (83.33)</w:t>
            </w:r>
          </w:p>
        </w:tc>
      </w:tr>
      <w:tr w:rsidR="00D90D1A" w:rsidTr="00D90D1A">
        <w:trPr>
          <w:trHeight w:val="201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 (14.70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1.96)</w:t>
            </w:r>
          </w:p>
        </w:tc>
      </w:tr>
      <w:tr w:rsidR="00D90D1A" w:rsidTr="00D90D1A">
        <w:trPr>
          <w:trHeight w:val="185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A level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D90D1A" w:rsidRDefault="00D90D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0D1A" w:rsidTr="00D90D1A">
        <w:trPr>
          <w:trHeight w:val="83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rmal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 (58.22)</w:t>
            </w:r>
          </w:p>
        </w:tc>
      </w:tr>
      <w:tr w:rsidR="00D90D1A" w:rsidTr="00D90D1A">
        <w:trPr>
          <w:trHeight w:val="201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90D1A" w:rsidRDefault="00D90D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 (41.77)</w:t>
            </w:r>
          </w:p>
        </w:tc>
      </w:tr>
      <w:tr w:rsidR="00D90D1A" w:rsidTr="00D90D1A">
        <w:trPr>
          <w:trHeight w:val="153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19.9 level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D90D1A" w:rsidRDefault="00D90D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0D1A" w:rsidTr="00D90D1A">
        <w:trPr>
          <w:trHeight w:val="93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rmal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90D1A" w:rsidRDefault="00D90D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 (79.16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90D1A" w:rsidRDefault="00D90D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 (20.83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KW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ar-KW"/>
              </w:rPr>
              <w:t>Tumor location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KW"/>
              </w:rPr>
            </w:pP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ar-KW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KW"/>
              </w:rPr>
              <w:t>Right colon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KW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KW"/>
              </w:rPr>
              <w:t>30 (29.41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ar-KW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KW"/>
              </w:rPr>
              <w:t xml:space="preserve">Left colon 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KW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KW"/>
              </w:rPr>
              <w:t>25 (24.50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ar-KW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KW"/>
              </w:rPr>
              <w:t>Rectum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KW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KW"/>
              </w:rPr>
              <w:t>40 (39.21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hology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denocarcinoma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1 (69.60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ucinous &amp; signet ring 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 (30.39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2 (80.39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 (19.60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ize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 (14.70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 (63.72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4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 (18.62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ymph nodes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 (40.19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 (38.23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tastasis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1 (69.90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</w:t>
            </w: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 xml:space="preserve"> (30.39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0D1A" w:rsidTr="00C22876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 (31.37)</w:t>
            </w:r>
          </w:p>
        </w:tc>
      </w:tr>
      <w:tr w:rsidR="00D90D1A" w:rsidTr="00D90D1A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319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 (38.23)</w:t>
            </w:r>
          </w:p>
        </w:tc>
      </w:tr>
      <w:tr w:rsidR="00D90D1A" w:rsidTr="00C22876">
        <w:trPr>
          <w:trHeight w:val="80"/>
        </w:trPr>
        <w:tc>
          <w:tcPr>
            <w:tcW w:w="18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90D1A" w:rsidRDefault="00D90D1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V</w:t>
            </w:r>
          </w:p>
        </w:tc>
        <w:tc>
          <w:tcPr>
            <w:tcW w:w="3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90D1A" w:rsidRDefault="00D90D1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 (30.39)</w:t>
            </w:r>
          </w:p>
        </w:tc>
      </w:tr>
    </w:tbl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:rsidR="00D90D1A" w:rsidRDefault="00D90D1A" w:rsidP="00D90D1A">
      <w:pPr>
        <w:autoSpaceDE w:val="0"/>
        <w:autoSpaceDN w:val="0"/>
        <w:adjustRightInd w:val="0"/>
        <w:spacing w:after="0" w:line="240" w:lineRule="auto"/>
        <w:ind w:left="1134" w:right="992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ata presented as counted number of patients and percentage N (%) to the total number of patients (102). </w:t>
      </w:r>
      <w:r>
        <w:rPr>
          <w:rFonts w:ascii="Times New Roman" w:hAnsi="Times New Roman" w:cs="Times New Roman"/>
          <w:sz w:val="24"/>
          <w:szCs w:val="24"/>
        </w:rPr>
        <w:t xml:space="preserve"> ++ More than one event per patient was recorded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bbreviations:</w:t>
      </w:r>
      <w:r>
        <w:rPr>
          <w:rFonts w:ascii="Times New Roman" w:hAnsi="Times New Roman" w:cs="Times New Roman"/>
          <w:sz w:val="24"/>
          <w:szCs w:val="24"/>
        </w:rPr>
        <w:t xml:space="preserve"> CEA: </w:t>
      </w:r>
      <w:proofErr w:type="spellStart"/>
      <w:r>
        <w:rPr>
          <w:rFonts w:ascii="Times New Roman" w:hAnsi="Times New Roman" w:cs="Times New Roman"/>
          <w:sz w:val="24"/>
          <w:szCs w:val="24"/>
        </w:rPr>
        <w:t>Carcinoembyo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tigen, CA19.9: Carbohydrate antigen 19.9,</w:t>
      </w:r>
      <w:r>
        <w:rPr>
          <w:rFonts w:asciiTheme="majorBidi" w:hAnsiTheme="majorBidi" w:cstheme="majorBidi"/>
          <w:sz w:val="24"/>
          <w:szCs w:val="24"/>
        </w:rPr>
        <w:t xml:space="preserve"> FP therapy: </w:t>
      </w:r>
      <w:proofErr w:type="spellStart"/>
      <w:r>
        <w:rPr>
          <w:rFonts w:asciiTheme="majorBidi" w:hAnsiTheme="majorBidi" w:cstheme="majorBidi"/>
          <w:sz w:val="24"/>
          <w:szCs w:val="24"/>
        </w:rPr>
        <w:t>Fluoropyrimidin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therapy.</w:t>
      </w:r>
    </w:p>
    <w:p w:rsidR="0066192B" w:rsidRDefault="0066192B"/>
    <w:p w:rsidR="00D90D1A" w:rsidRDefault="00D90D1A"/>
    <w:p w:rsidR="00D90D1A" w:rsidRDefault="00D90D1A"/>
    <w:p w:rsidR="00D90D1A" w:rsidRDefault="00D90D1A" w:rsidP="00D90D1A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object w:dxaOrig="7080" w:dyaOrig="48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pt;height:243.75pt" o:ole="">
            <v:imagedata r:id="rId5" o:title=""/>
          </v:shape>
          <o:OLEObject Type="Embed" ProgID="Prism5.Document" ShapeID="_x0000_i1025" DrawAspect="Content" ObjectID="_1598076195" r:id="rId6"/>
        </w:object>
      </w:r>
    </w:p>
    <w:p w:rsidR="00D90D1A" w:rsidRDefault="00FE7AAB" w:rsidP="00D90D1A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C61D16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1</w:t>
      </w:r>
      <w:r w:rsidR="00D90D1A">
        <w:rPr>
          <w:rFonts w:asciiTheme="majorBidi" w:hAnsiTheme="majorBidi" w:cstheme="majorBidi"/>
          <w:b/>
          <w:bCs/>
          <w:sz w:val="24"/>
          <w:szCs w:val="24"/>
        </w:rPr>
        <w:t xml:space="preserve">): </w:t>
      </w:r>
      <w:r w:rsidR="00D90D1A">
        <w:rPr>
          <w:rFonts w:asciiTheme="majorBidi" w:hAnsiTheme="majorBidi" w:cstheme="majorBidi"/>
          <w:sz w:val="24"/>
          <w:szCs w:val="24"/>
        </w:rPr>
        <w:t>5mC level correlation with DNMT3A expression in baseline CRC patients.</w:t>
      </w:r>
    </w:p>
    <w:p w:rsidR="00D90D1A" w:rsidRDefault="00D90D1A"/>
    <w:p w:rsidR="00D90D1A" w:rsidRDefault="00D90D1A"/>
    <w:p w:rsidR="00D90D1A" w:rsidRDefault="00D90D1A"/>
    <w:p w:rsidR="00D90D1A" w:rsidRDefault="00D90D1A"/>
    <w:p w:rsidR="00D90D1A" w:rsidRDefault="00D90D1A"/>
    <w:p w:rsidR="00D90D1A" w:rsidRDefault="00D90D1A"/>
    <w:p w:rsidR="00D90D1A" w:rsidRDefault="00D90D1A"/>
    <w:p w:rsidR="00D90D1A" w:rsidRDefault="00D90D1A"/>
    <w:p w:rsidR="00D90D1A" w:rsidRDefault="00D90D1A"/>
    <w:p w:rsidR="00D90D1A" w:rsidRDefault="00D90D1A"/>
    <w:p w:rsidR="00D90D1A" w:rsidRDefault="00D90D1A"/>
    <w:p w:rsidR="00D90D1A" w:rsidRDefault="00D90D1A"/>
    <w:p w:rsidR="00D90D1A" w:rsidRDefault="00D90D1A"/>
    <w:p w:rsidR="00D90D1A" w:rsidRDefault="00D90D1A"/>
    <w:p w:rsidR="00D90D1A" w:rsidRDefault="00D90D1A"/>
    <w:p w:rsidR="00D90D1A" w:rsidRDefault="00D90D1A"/>
    <w:p w:rsidR="00D90D1A" w:rsidRDefault="00D90D1A" w:rsidP="00D4705D"/>
    <w:p w:rsidR="00D4705D" w:rsidRDefault="00D90D1A">
      <w:r>
        <w:rPr>
          <w:noProof/>
          <w:lang w:val="en-GB" w:eastAsia="en-GB"/>
        </w:rPr>
        <w:drawing>
          <wp:inline distT="0" distB="0" distL="0" distR="0" wp14:anchorId="4CD615C9">
            <wp:extent cx="7010909" cy="5629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6511" cy="5633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12D02" w:rsidRDefault="00FE7AAB" w:rsidP="00C61D16">
      <w:pPr>
        <w:spacing w:line="240" w:lineRule="auto"/>
        <w:ind w:left="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 (2</w:t>
      </w:r>
      <w:r w:rsidR="00712D02">
        <w:rPr>
          <w:rFonts w:asciiTheme="majorBidi" w:hAnsiTheme="majorBidi" w:cstheme="majorBidi"/>
          <w:b/>
          <w:bCs/>
          <w:sz w:val="24"/>
          <w:szCs w:val="24"/>
        </w:rPr>
        <w:t xml:space="preserve">): </w:t>
      </w:r>
      <w:r w:rsidR="00712D02">
        <w:rPr>
          <w:rFonts w:asciiTheme="majorBidi" w:hAnsiTheme="majorBidi" w:cstheme="majorBidi"/>
          <w:sz w:val="24"/>
          <w:szCs w:val="24"/>
        </w:rPr>
        <w:t>OS of CRC patients with normal and high CEA levels (</w:t>
      </w:r>
      <w:r w:rsidR="00C61D16">
        <w:rPr>
          <w:rFonts w:asciiTheme="majorBidi" w:hAnsiTheme="majorBidi" w:cstheme="majorBidi"/>
          <w:sz w:val="24"/>
          <w:szCs w:val="24"/>
        </w:rPr>
        <w:t>A</w:t>
      </w:r>
      <w:r w:rsidR="00712D02">
        <w:rPr>
          <w:rFonts w:asciiTheme="majorBidi" w:hAnsiTheme="majorBidi" w:cstheme="majorBidi"/>
          <w:sz w:val="24"/>
          <w:szCs w:val="24"/>
        </w:rPr>
        <w:t>), normal and high CA19.9 levels (</w:t>
      </w:r>
      <w:r w:rsidR="00C61D16">
        <w:rPr>
          <w:rFonts w:asciiTheme="majorBidi" w:hAnsiTheme="majorBidi" w:cstheme="majorBidi"/>
          <w:sz w:val="24"/>
          <w:szCs w:val="24"/>
        </w:rPr>
        <w:t>B</w:t>
      </w:r>
      <w:r w:rsidR="00712D02">
        <w:rPr>
          <w:rFonts w:asciiTheme="majorBidi" w:hAnsiTheme="majorBidi" w:cstheme="majorBidi"/>
          <w:sz w:val="24"/>
          <w:szCs w:val="24"/>
        </w:rPr>
        <w:t>), non- metastatic and metastatic (</w:t>
      </w:r>
      <w:r w:rsidR="00C61D16">
        <w:rPr>
          <w:rFonts w:asciiTheme="majorBidi" w:hAnsiTheme="majorBidi" w:cstheme="majorBidi"/>
          <w:sz w:val="24"/>
          <w:szCs w:val="24"/>
        </w:rPr>
        <w:t>C</w:t>
      </w:r>
      <w:r w:rsidR="00712D02">
        <w:rPr>
          <w:rFonts w:asciiTheme="majorBidi" w:hAnsiTheme="majorBidi" w:cstheme="majorBidi"/>
          <w:sz w:val="24"/>
          <w:szCs w:val="24"/>
        </w:rPr>
        <w:t xml:space="preserve">), </w:t>
      </w:r>
      <w:r w:rsidR="00C61D16">
        <w:rPr>
          <w:rFonts w:asciiTheme="majorBidi" w:hAnsiTheme="majorBidi" w:cstheme="majorBidi"/>
          <w:sz w:val="24"/>
          <w:szCs w:val="24"/>
        </w:rPr>
        <w:t xml:space="preserve">and </w:t>
      </w:r>
      <w:r w:rsidR="00712D02">
        <w:rPr>
          <w:rFonts w:asciiTheme="majorBidi" w:hAnsiTheme="majorBidi" w:cstheme="majorBidi"/>
          <w:sz w:val="24"/>
          <w:szCs w:val="24"/>
        </w:rPr>
        <w:t>stag</w:t>
      </w:r>
      <w:r w:rsidR="00C61D16">
        <w:rPr>
          <w:rFonts w:asciiTheme="majorBidi" w:hAnsiTheme="majorBidi" w:cstheme="majorBidi"/>
          <w:sz w:val="24"/>
          <w:szCs w:val="24"/>
        </w:rPr>
        <w:t>es II, III and IV (D)</w:t>
      </w:r>
      <w:r w:rsidR="00712D02">
        <w:rPr>
          <w:rFonts w:asciiTheme="majorBidi" w:hAnsiTheme="majorBidi" w:cstheme="majorBidi"/>
          <w:sz w:val="24"/>
          <w:szCs w:val="24"/>
        </w:rPr>
        <w:t>.</w:t>
      </w:r>
    </w:p>
    <w:p w:rsidR="00DB1F0E" w:rsidRDefault="00DB1F0E" w:rsidP="00712D0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B1F0E" w:rsidRDefault="00DB1F0E" w:rsidP="00712D0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B1F0E" w:rsidRDefault="00DB1F0E" w:rsidP="00712D0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B1F0E" w:rsidRDefault="00DB1F0E" w:rsidP="00712D0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B1F0E" w:rsidRDefault="00DB1F0E" w:rsidP="00712D0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B1F0E" w:rsidRDefault="00DB1F0E" w:rsidP="00712D0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B1F0E" w:rsidRDefault="00FA0387" w:rsidP="00712D0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0A4B0B3">
            <wp:extent cx="6915150" cy="5044627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9828" cy="5048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705D" w:rsidRDefault="00FE7AAB" w:rsidP="00C61D16">
      <w:pPr>
        <w:ind w:left="851"/>
      </w:pPr>
      <w:r w:rsidRPr="00FE7AAB">
        <w:rPr>
          <w:rFonts w:asciiTheme="majorBidi" w:hAnsiTheme="majorBidi" w:cstheme="majorBidi"/>
          <w:b/>
          <w:bCs/>
          <w:sz w:val="24"/>
          <w:szCs w:val="24"/>
        </w:rPr>
        <w:t>Figure S (3</w:t>
      </w:r>
      <w:r w:rsidR="00C61D16" w:rsidRPr="00FE7AAB">
        <w:rPr>
          <w:rFonts w:asciiTheme="majorBidi" w:hAnsiTheme="majorBidi" w:cstheme="majorBidi"/>
          <w:b/>
          <w:bCs/>
          <w:sz w:val="24"/>
          <w:szCs w:val="24"/>
        </w:rPr>
        <w:t>):</w:t>
      </w:r>
      <w:r w:rsidR="00C61D16">
        <w:rPr>
          <w:rFonts w:asciiTheme="majorBidi" w:hAnsiTheme="majorBidi" w:cstheme="majorBidi"/>
          <w:sz w:val="24"/>
          <w:szCs w:val="24"/>
        </w:rPr>
        <w:t xml:space="preserve"> EFS of CRC patients with normal and high CEA levels (A), normal and high CA19.9 levels (B), T2, T3 and T4 tumors (C), non- metastatic and metastatic (D), and stages II, III and IV (E)</w:t>
      </w:r>
    </w:p>
    <w:p w:rsidR="00D90D1A" w:rsidRDefault="00D4705D" w:rsidP="00D4705D">
      <w:pPr>
        <w:tabs>
          <w:tab w:val="left" w:pos="8910"/>
        </w:tabs>
      </w:pPr>
      <w:r>
        <w:tab/>
      </w:r>
    </w:p>
    <w:p w:rsidR="00D4705D" w:rsidRDefault="00D4705D" w:rsidP="00D4705D">
      <w:pPr>
        <w:tabs>
          <w:tab w:val="left" w:pos="8910"/>
        </w:tabs>
      </w:pPr>
    </w:p>
    <w:p w:rsidR="00D4705D" w:rsidRDefault="00D4705D" w:rsidP="00D4705D">
      <w:pPr>
        <w:tabs>
          <w:tab w:val="left" w:pos="8910"/>
        </w:tabs>
      </w:pPr>
    </w:p>
    <w:p w:rsidR="00D4705D" w:rsidRDefault="00D4705D" w:rsidP="00D4705D">
      <w:pPr>
        <w:tabs>
          <w:tab w:val="left" w:pos="8910"/>
        </w:tabs>
      </w:pPr>
    </w:p>
    <w:p w:rsidR="00D4705D" w:rsidRDefault="00D4705D" w:rsidP="00D4705D">
      <w:pPr>
        <w:tabs>
          <w:tab w:val="left" w:pos="8910"/>
        </w:tabs>
      </w:pPr>
    </w:p>
    <w:p w:rsidR="00D4705D" w:rsidRDefault="00D4705D" w:rsidP="00D4705D">
      <w:pPr>
        <w:tabs>
          <w:tab w:val="left" w:pos="8910"/>
        </w:tabs>
      </w:pPr>
    </w:p>
    <w:p w:rsidR="00D4705D" w:rsidRDefault="00D4705D" w:rsidP="00D4705D">
      <w:pPr>
        <w:tabs>
          <w:tab w:val="left" w:pos="8910"/>
        </w:tabs>
      </w:pPr>
    </w:p>
    <w:p w:rsidR="00D4705D" w:rsidRPr="00D4705D" w:rsidRDefault="00D4705D" w:rsidP="00D4705D">
      <w:pPr>
        <w:tabs>
          <w:tab w:val="left" w:pos="8910"/>
        </w:tabs>
      </w:pPr>
    </w:p>
    <w:sectPr w:rsidR="00D4705D" w:rsidRPr="00D4705D" w:rsidSect="00D4705D">
      <w:pgSz w:w="11906" w:h="16838"/>
      <w:pgMar w:top="1440" w:right="282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D1A"/>
    <w:rsid w:val="0066192B"/>
    <w:rsid w:val="00712D02"/>
    <w:rsid w:val="00C22876"/>
    <w:rsid w:val="00C61D16"/>
    <w:rsid w:val="00D4705D"/>
    <w:rsid w:val="00D90D1A"/>
    <w:rsid w:val="00DB1F0E"/>
    <w:rsid w:val="00FA0387"/>
    <w:rsid w:val="00FE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D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05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D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05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0</TotalTime>
  <Pages>4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 A. Fouad</dc:creator>
  <cp:lastModifiedBy>Mariam A. Fouad</cp:lastModifiedBy>
  <cp:revision>5</cp:revision>
  <dcterms:created xsi:type="dcterms:W3CDTF">2018-08-18T05:12:00Z</dcterms:created>
  <dcterms:modified xsi:type="dcterms:W3CDTF">2018-09-10T07:17:00Z</dcterms:modified>
</cp:coreProperties>
</file>